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25" w:hanging="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Table S3. </w:t>
      </w:r>
      <w:r>
        <w:rPr>
          <w:rFonts w:cs="Arial" w:ascii="Arial" w:hAnsi="Arial"/>
          <w:sz w:val="22"/>
          <w:szCs w:val="22"/>
        </w:rPr>
        <w:t xml:space="preserve">Comparison of EAEC 042 and </w:t>
      </w:r>
      <w:r>
        <w:rPr>
          <w:rFonts w:cs="Arial" w:ascii="Arial" w:hAnsi="Arial"/>
          <w:i/>
          <w:sz w:val="22"/>
          <w:szCs w:val="22"/>
        </w:rPr>
        <w:t>E. coli</w:t>
      </w:r>
      <w:r>
        <w:rPr>
          <w:rFonts w:cs="Arial" w:ascii="Arial" w:hAnsi="Arial"/>
          <w:sz w:val="22"/>
          <w:szCs w:val="22"/>
        </w:rPr>
        <w:t xml:space="preserve"> MG1655 metabolism by phenotype microarray, where EAEC 042 shows greater metabolic activity. </w:t>
      </w:r>
    </w:p>
    <w:p>
      <w:pPr>
        <w:pStyle w:val="Normal"/>
        <w:tabs>
          <w:tab w:val="left" w:pos="720" w:leader="none"/>
          <w:tab w:val="left" w:pos="2340" w:leader="none"/>
          <w:tab w:val="left" w:pos="3060" w:leader="none"/>
          <w:tab w:val="left" w:pos="5940" w:leader="none"/>
        </w:tabs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1311"/>
        <w:gridCol w:w="5784"/>
      </w:tblGrid>
      <w:tr>
        <w:trPr/>
        <w:tc>
          <w:tcPr>
            <w:tcW w:w="293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ap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aps/>
                <w:color w:val="365F91"/>
                <w:sz w:val="16"/>
              </w:rPr>
              <w:t>BioLog compound</w:t>
            </w:r>
          </w:p>
        </w:tc>
        <w:tc>
          <w:tcPr>
            <w:tcW w:w="131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ap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aps/>
                <w:color w:val="365F91"/>
                <w:sz w:val="16"/>
              </w:rPr>
              <w:t>Difference</w:t>
            </w:r>
            <w:r>
              <w:rPr>
                <w:rFonts w:cs="Arial" w:ascii="Arial" w:hAnsi="Arial"/>
                <w:b/>
                <w:bCs/>
                <w:caps/>
                <w:color w:val="365F91"/>
                <w:sz w:val="16"/>
                <w:vertAlign w:val="superscript"/>
              </w:rPr>
              <w:t>b</w:t>
            </w:r>
          </w:p>
        </w:tc>
        <w:tc>
          <w:tcPr>
            <w:tcW w:w="57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ap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aps/>
                <w:color w:val="365F91"/>
                <w:sz w:val="16"/>
              </w:rPr>
              <w:t>Mode of action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aps/>
                <w:color w:val="365F91"/>
                <w:sz w:val="16"/>
                <w:u w:val="single"/>
              </w:rPr>
            </w:pPr>
            <w:r>
              <w:rPr>
                <w:rFonts w:cs="Arial" w:ascii="Arial" w:hAnsi="Arial"/>
                <w:b/>
                <w:bCs/>
                <w:caps/>
                <w:color w:val="365F91"/>
                <w:sz w:val="16"/>
                <w:u w:val="single"/>
              </w:rPr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u w:val="single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u w:val="single"/>
              </w:rPr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  <w:u w:val="single"/>
              </w:rPr>
            </w:pPr>
            <w:r>
              <w:rPr>
                <w:rFonts w:cs="Arial" w:ascii="Arial" w:hAnsi="Arial"/>
                <w:color w:val="365F91"/>
                <w:sz w:val="16"/>
                <w:u w:val="single"/>
              </w:rPr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Antimicrobial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Sulfisoxazole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602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 xml:space="preserve">folate synthesis, PABA analog 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Sulfamonomethox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55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folate antagonist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Sulfachloropyridazine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542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folate antagonist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Sulfathiazole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37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folate antagonist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Sulfadiaz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367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folate antagonist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Sulfamethaz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30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folate antagonist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Sulfamethoxazol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251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folate antagonist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Chloramphenicol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39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Thiamphenicol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302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Spectinomycin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26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Capreomycin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20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Blasticidin S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1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Dihydrostreptomycin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62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, aminoglycosid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Kanamycin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4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; 30S ribosomal subunit; aminoglycosid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Gentamici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41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; 30S ribosomal subunit; aminoglycosid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Paromomycin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39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, aminoglycosid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Geneticin (G418)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38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, aminoglycosid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Tobramyci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3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, aminoglycosid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Sisomicin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27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, aminoglycosid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Hygromycin 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2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, aminoglycosid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Amikacin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88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; 30S ribosomal subunit; aminoglycosid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Demeclocyline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478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; 30S ribosomal subunit; tetracyclin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Chlortetracycline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475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rotein synthesis; 30S ribosomal subunit; tetracyclin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 xml:space="preserve">Oxytetracycline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31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protein synthesis, tetracyclin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 xml:space="preserve">Penimepicycline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311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protein synthesis, tetracyclin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Tetracycl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28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protein synthesis, tetracyclin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Rolitetracycl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259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protein synthesis, 30S ribosomal subunit, tetracyclin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 xml:space="preserve">Doxycycline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22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protein synthesis, tetracyclin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Antimony (III) chloride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349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toxic cation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Sodium m-arsenit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9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toxic anion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Potassium tellurit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89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toxic anion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Trifluorothymid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22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thymidylate synthetase, DNA polymeras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Aminotriazole 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63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histidine antimetabolite biosynthesis, catalas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es-ES"/>
              </w:rPr>
              <w:t xml:space="preserve">Aminotriazole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 xml:space="preserve">163 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es-ES"/>
              </w:rPr>
            </w:pPr>
            <w:r>
              <w:rPr>
                <w:rFonts w:cs="Arial" w:ascii="Arial" w:hAnsi="Arial"/>
                <w:color w:val="365F91"/>
                <w:sz w:val="16"/>
                <w:lang w:val="es-ES"/>
              </w:rPr>
              <w:t>histidine biosynthesis, catalas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Fusaric Acid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45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chelator, lipophilic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 xml:space="preserve">Apramycin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4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antimicrobial, aminocyclitol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Compound 48/80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16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hospholipase C, ADP ribosylation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left="142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Gallic Acid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98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antimicrobial, from plants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Carbon source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2-Deoxy-D-Ribos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18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C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N-Acetyl-D-Galactosam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1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C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-Sorbos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08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C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-Prol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86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C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N-Acetyl-D-Glucosam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63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C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snapToGrid w:val="false"/>
              <w:ind w:right="-625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20"/>
                <w:szCs w:val="20"/>
                <w:lang w:val="fr-FR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ind w:right="-625" w:hanging="0"/>
              <w:jc w:val="both"/>
              <w:rPr>
                <w:rFonts w:ascii="Arial" w:hAnsi="Arial" w:cs="Arial"/>
                <w:b/>
                <w:b/>
                <w:bCs/>
                <w:color w:val="365F91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20"/>
                <w:szCs w:val="20"/>
                <w:lang w:val="fr-FR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ind w:right="-625" w:hanging="0"/>
              <w:jc w:val="both"/>
              <w:rPr>
                <w:rFonts w:ascii="Arial" w:hAnsi="Arial" w:cs="Arial"/>
                <w:color w:val="365F91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365F91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Nitrogen sources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N-Acetyl-D-Galactosam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78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Val-Gl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30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Val-As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26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Ala-Val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17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Val-Al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10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Asn-Val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08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Val-Gly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0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Val-Asp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105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Val-Arg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99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Gly-Val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 xml:space="preserve">98 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Val-Se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9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Pro-Val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 xml:space="preserve">95 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Ala-Leu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9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Ala-Leu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92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Ile-Gl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90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eu-Ala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88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Trp-Val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8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Val-Glu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85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Ser-Val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8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L-Glutamic Acid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83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Val-Pro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8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Asp-Val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81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Glu-Val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78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Aden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77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Adenos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7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Leu-Gly-Gly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75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eu-Gly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7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Cytid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71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Gly-Gly-Leu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7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Arg-Val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70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eu-Pro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70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eu-Leu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 xml:space="preserve">67 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Ser-Al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6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-Argin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63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Ser-Leu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9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Gly-Leu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8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-Asparag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Trp-Leu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57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N-Acetyl-D-Glucosam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5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Arg-Lys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55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D-Glucosam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eu-Arg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4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eu-Glu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Ala-Ser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4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Ile-Arg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3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eu-Val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3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Ile-I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Asp-Leu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2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lang w:val="fr-FR"/>
              </w:rPr>
              <w:t>Leu-Ph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eastAsia="Arial" w:cs="Arial" w:ascii="Arial" w:hAnsi="Arial"/>
                <w:color w:val="365F91"/>
                <w:sz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  <w:lang w:val="fr-FR"/>
              </w:rPr>
              <w:t>5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  <w:lang w:val="fr-FR"/>
              </w:rPr>
            </w:pPr>
            <w:r>
              <w:rPr>
                <w:rFonts w:cs="Arial" w:ascii="Arial" w:hAnsi="Arial"/>
                <w:color w:val="365F91"/>
                <w:sz w:val="16"/>
                <w:lang w:val="fr-FR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Ser-Asn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51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Gly-Phe-Ph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50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-source</w:t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L-Valine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58</w:t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nutrient stimulation</w:t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6" w:type="dxa"/>
            <w:tcBorders/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Other</w:t>
            </w:r>
          </w:p>
        </w:tc>
        <w:tc>
          <w:tcPr>
            <w:tcW w:w="1311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</w:r>
          </w:p>
        </w:tc>
        <w:tc>
          <w:tcPr>
            <w:tcW w:w="5784" w:type="dxa"/>
            <w:tcBorders/>
            <w:shd w:fill="D3DFEE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</w:r>
          </w:p>
        </w:tc>
      </w:tr>
      <w:tr>
        <w:trPr/>
        <w:tc>
          <w:tcPr>
            <w:tcW w:w="2936" w:type="dxa"/>
            <w:tcBorders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pH 9.5 + Putrescin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10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H, deaminase</w:t>
            </w:r>
          </w:p>
        </w:tc>
      </w:tr>
      <w:tr>
        <w:trPr/>
        <w:tc>
          <w:tcPr>
            <w:tcW w:w="293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ind w:firstLine="142"/>
              <w:jc w:val="both"/>
              <w:rPr>
                <w:rFonts w:ascii="Arial" w:hAnsi="Arial" w:cs="Arial"/>
                <w:b/>
                <w:b/>
                <w:bCs/>
                <w:color w:val="365F91"/>
                <w:sz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</w:rPr>
              <w:t>Phosphono Acetic Acid</w:t>
            </w:r>
          </w:p>
        </w:tc>
        <w:tc>
          <w:tcPr>
            <w:tcW w:w="131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eastAsia="Arial" w:cs="Arial" w:ascii="Arial" w:hAnsi="Arial"/>
                <w:color w:val="365F91"/>
                <w:sz w:val="16"/>
              </w:rPr>
              <w:t xml:space="preserve"> </w:t>
            </w:r>
            <w:r>
              <w:rPr>
                <w:rFonts w:cs="Arial" w:ascii="Arial" w:hAnsi="Arial"/>
                <w:color w:val="365F91"/>
                <w:sz w:val="16"/>
              </w:rPr>
              <w:t>70</w:t>
            </w:r>
          </w:p>
        </w:tc>
        <w:tc>
          <w:tcPr>
            <w:tcW w:w="578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both"/>
              <w:rPr>
                <w:rFonts w:ascii="Arial" w:hAnsi="Arial" w:cs="Arial"/>
                <w:color w:val="365F91"/>
                <w:sz w:val="16"/>
              </w:rPr>
            </w:pPr>
            <w:r>
              <w:rPr>
                <w:rFonts w:cs="Arial" w:ascii="Arial" w:hAnsi="Arial"/>
                <w:color w:val="365F91"/>
                <w:sz w:val="16"/>
              </w:rPr>
              <w:t>P-source</w:t>
            </w:r>
          </w:p>
        </w:tc>
      </w:tr>
    </w:tbl>
    <w:p>
      <w:pPr>
        <w:pStyle w:val="Normal"/>
        <w:ind w:right="-625" w:hanging="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hemical compounds or growth/metabolic substrates tested in the phenotype microarrays, where there was a difference between EAEC 042 and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MG1655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Differences between the strains are shown in arbitrary units. The average signal for each PM array well was calculated as the mean of the signal from EAEC 042 or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MG1655 in two independent PM array experiments. The metabolic differences between the strains are shown as the arithmetic difference of the mean EAEC 042 signal minus the mean of the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MG1655 signal for each test well. Wells where there was no difference are not shown, Wells in which there was a greater signal from EAEC 042 than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MG1655 are shown as positive values.</w:t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St2z0">
    <w:name w:val="WW8NumSt2z0"/>
    <w:qFormat/>
    <w:rPr>
      <w:rFonts w:ascii="Arial" w:hAnsi="Arial" w:cs="Arial"/>
      <w:sz w:val="40"/>
    </w:rPr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WW8NumSt4z0">
    <w:name w:val="WW8NumSt4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ldtextrecip1">
    <w:name w:val="fldtextrecip1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Journaltitle3">
    <w:name w:val="journal_title3"/>
    <w:basedOn w:val="DefaultParagraphFont"/>
    <w:qFormat/>
    <w:rPr>
      <w:rFonts w:cs="Times New Roman"/>
      <w:i/>
      <w:iCs/>
    </w:rPr>
  </w:style>
  <w:style w:type="character" w:styleId="Volume5">
    <w:name w:val="volume5"/>
    <w:basedOn w:val="DefaultParagraphFont"/>
    <w:qFormat/>
    <w:rPr>
      <w:rFonts w:cs="Times New Roman"/>
      <w:b/>
      <w:bCs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Volume">
    <w:name w:val="volume"/>
    <w:basedOn w:val="DefaultParagraphFont"/>
    <w:qFormat/>
    <w:rPr>
      <w:rFonts w:cs="Times New Roman"/>
    </w:rPr>
  </w:style>
  <w:style w:type="character" w:styleId="Pages">
    <w:name w:val="pages"/>
    <w:basedOn w:val="DefaultParagraphFont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z w:val="24"/>
      <w:szCs w:val="20"/>
      <w:lang w:eastAsia="zh-C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Forenames">
    <w:name w:val="forenames"/>
    <w:basedOn w:val="DefaultParagraphFont"/>
    <w:qFormat/>
    <w:rPr>
      <w:rFonts w:cs="Times New Roman"/>
    </w:rPr>
  </w:style>
  <w:style w:type="character" w:styleId="Surname">
    <w:name w:val="surnam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Cs w:val="20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ListBullet">
    <w:name w:val="List Bullet"/>
    <w:basedOn w:val="Normal"/>
    <w:qFormat/>
    <w:pPr>
      <w:spacing w:before="0" w:after="0"/>
      <w:ind w:left="360" w:hanging="36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00:13:00Z</dcterms:created>
  <dc:creator>ian</dc:creator>
  <dc:description/>
  <cp:keywords/>
  <dc:language>en-US</dc:language>
  <cp:lastModifiedBy>ian</cp:lastModifiedBy>
  <dcterms:modified xsi:type="dcterms:W3CDTF">2009-12-21T00:17:00Z</dcterms:modified>
  <cp:revision>3</cp:revision>
  <dc:subject/>
  <dc:title/>
</cp:coreProperties>
</file>